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41" w:rightFromText="141" w:vertAnchor="page" w:horzAnchor="margin" w:tblpXSpec="center" w:tblpY="2094"/>
        <w:tblW w:w="158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3"/>
        <w:gridCol w:w="283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8"/>
      </w:tblGrid>
      <w:tr w:rsidR="00380E7E" w:rsidRPr="00410A61" w14:paraId="3E41E74C" w14:textId="77777777" w:rsidTr="0017411A"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C68D8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 by group 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09E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NBIO™ COVID-19 IgG/IgM Rapid Test Devic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B97D0" w14:textId="77777777" w:rsidR="00380E7E" w:rsidRPr="001D254A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Bio-Manguinhos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TR COVID-19 </w:t>
            </w:r>
          </w:p>
          <w:p w14:paraId="66BC0FE7" w14:textId="77777777" w:rsidR="00380E7E" w:rsidRPr="001D254A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(</w:t>
            </w: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gM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-IgG) 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B0F2C" w14:textId="77777777" w:rsidR="00380E7E" w:rsidRPr="001D254A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Bio-Manguinhos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TR DPP® COVID-19 </w:t>
            </w: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gM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/IgG </w:t>
            </w:r>
          </w:p>
        </w:tc>
      </w:tr>
      <w:tr w:rsidR="00380E7E" w14:paraId="5AD3DDC1" w14:textId="77777777" w:rsidTr="0017411A">
        <w:tc>
          <w:tcPr>
            <w:tcW w:w="31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32010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1A3E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AE269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D2C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DEC49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92D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55380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10AE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CED2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1EC5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</w:tr>
      <w:tr w:rsidR="00380E7E" w14:paraId="0AD26076" w14:textId="77777777" w:rsidTr="0017411A">
        <w:tc>
          <w:tcPr>
            <w:tcW w:w="3118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F188C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8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D67C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 in % (95% confidence interval)</w:t>
            </w:r>
          </w:p>
        </w:tc>
      </w:tr>
      <w:tr w:rsidR="00380E7E" w14:paraId="44D0A5C4" w14:textId="77777777" w:rsidTr="0017411A">
        <w:tc>
          <w:tcPr>
            <w:tcW w:w="31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4052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-PCR-confirmed SARS-CoV-2 infection, overall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F5F2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(3.9-10.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170E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 (49.7-62.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5D1D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 (51.3-63.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0299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 (44.7-57.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7F200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 (47.0-59.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BBEA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 (48.2-60.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E89B3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 (18.7-29.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5813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 (41.2-53.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B68CF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 (45.5-58.0)</w:t>
            </w:r>
          </w:p>
        </w:tc>
      </w:tr>
      <w:tr w:rsidR="00380E7E" w14:paraId="4F50281A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41E82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30D95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mptomatic, unvaccinated  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CFB5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(3.9-11.6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3669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 (49.4-63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37FD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 (50.9-65.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CB59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 (43.8-58.2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F7B8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 (46.3-60.6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2FF39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 (47.3-61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6205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 (16.6-28.7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3CCE0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 (39.9-54.2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77F6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 (44.3-58.7)</w:t>
            </w:r>
          </w:p>
        </w:tc>
      </w:tr>
      <w:tr w:rsidR="00380E7E" w14:paraId="7C9087EA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F4D6E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A4296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mptomatic, vaccina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9553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0.7-18.7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758A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57.8-87.9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0DC8D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57.8-87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9FDE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57.8-87.9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EDB0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57.8-87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5F11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 (57.8-87.9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ECCC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 (23.1-56.5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1FA4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 (46.2-79.2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C554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 (46.2-79.2)</w:t>
            </w:r>
          </w:p>
        </w:tc>
      </w:tr>
      <w:tr w:rsidR="00380E7E" w14:paraId="4EDF8ECB" w14:textId="77777777" w:rsidTr="0017411A"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B1744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5DE6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ymptomatic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7245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0.1-21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AB529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 (7.5-43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4DAA3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 (10.2-48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452B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 (2.8-33.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521F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5.0-38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534B5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 (7.5-43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3E92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 (2.8-33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38DF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 (10.2-48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A746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 (16.4-57.3)</w:t>
            </w:r>
          </w:p>
        </w:tc>
      </w:tr>
      <w:tr w:rsidR="00380E7E" w14:paraId="5E5F28AB" w14:textId="77777777" w:rsidTr="0017411A">
        <w:tc>
          <w:tcPr>
            <w:tcW w:w="31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5EE9E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0115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53C40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5255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and 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63605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35F9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714C6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and I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4BF8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38DF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9BE8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and IgG</w:t>
            </w:r>
          </w:p>
        </w:tc>
      </w:tr>
      <w:tr w:rsidR="00380E7E" w14:paraId="1A28F753" w14:textId="77777777" w:rsidTr="0017411A">
        <w:tc>
          <w:tcPr>
            <w:tcW w:w="3118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809FB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8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39E33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 in % (95% confidence interval)</w:t>
            </w:r>
          </w:p>
        </w:tc>
      </w:tr>
      <w:tr w:rsidR="00380E7E" w14:paraId="46658C35" w14:textId="77777777" w:rsidTr="0017411A">
        <w:tc>
          <w:tcPr>
            <w:tcW w:w="31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4FB1A" w14:textId="77777777" w:rsidR="00380E7E" w:rsidRDefault="001A13D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ARS-CoV-2-infected or vaccinated individuals, overal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1E70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 (93.6-98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864BD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 (96.4-99.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D69CD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 (92.9-98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0875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 (94.9-99.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59C8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8.2-10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1D0A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 (94.9-99.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ECE65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 (78.1-88.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0BAD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 (91.6-97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D25F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 (73.7-85.2)</w:t>
            </w:r>
          </w:p>
        </w:tc>
      </w:tr>
      <w:tr w:rsidR="00380E7E" w14:paraId="6BC78826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09842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DEEFF" w14:textId="77777777" w:rsidR="00380E7E" w:rsidRDefault="001A13D3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alescent ILI case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6905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D36E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3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0CE3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486BF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23B0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3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E8BA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13E6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 (76.7-95.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46F4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ED46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 (74.6-93.9)</w:t>
            </w:r>
          </w:p>
        </w:tc>
      </w:tr>
      <w:tr w:rsidR="00380E7E" w14:paraId="4153C09F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F08FF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0DC2" w14:textId="77777777" w:rsidR="00380E7E" w:rsidRDefault="001A13D3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alescent arbovirus illness cas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18D4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 (88.1-99.6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52F9D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05F9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 (85.6-98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F2D1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 (88.1-99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1CF61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3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D980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 (88.1-99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E0B93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 (59.1-83.3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EE7B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 (85.6-98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CEF4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 (55.5-80.5)</w:t>
            </w:r>
          </w:p>
        </w:tc>
      </w:tr>
      <w:tr w:rsidR="00380E7E" w14:paraId="3C666B62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6116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67437" w14:textId="77777777" w:rsidR="00380E7E" w:rsidRDefault="001A13D3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control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5390C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A5DBF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B40CE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1DF32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C827D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6E307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079DA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F9921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2676C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E7E" w14:paraId="31929A35" w14:textId="77777777" w:rsidTr="0017411A"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25D94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CBB79" w14:textId="24582249" w:rsidR="00380E7E" w:rsidRDefault="001A13D3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 Before the pandemi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1007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8 (85.6-98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B206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70D7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8 (85.6-98.9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BBC55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4F4B3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3.8-100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C5F8D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 (90.8-100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A8D0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 (72.6-92.7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1E39F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 (83.3-98.1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611B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 (64.7-87.5)</w:t>
            </w:r>
          </w:p>
        </w:tc>
      </w:tr>
      <w:tr w:rsidR="00380E7E" w14:paraId="6BAE7756" w14:textId="77777777" w:rsidTr="0017411A"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2BF57" w14:textId="77777777" w:rsidR="00380E7E" w:rsidRDefault="00380E7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34F84" w14:textId="27FC80F5" w:rsidR="00380E7E" w:rsidRDefault="001A13D3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 </w:t>
            </w:r>
            <w:r w:rsidR="00185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pandemic, unvaccina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2570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F1327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E945C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E7B6B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1843A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A5C12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ADE74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6.3-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4DFA8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 (79.6-99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50FDE" w14:textId="77777777" w:rsidR="00380E7E" w:rsidRDefault="001A13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 (79.6-99.9)</w:t>
            </w:r>
          </w:p>
        </w:tc>
      </w:tr>
    </w:tbl>
    <w:p w14:paraId="1F250738" w14:textId="77777777" w:rsidR="00380E7E" w:rsidRDefault="001A13D3" w:rsidP="0017411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1. </w:t>
      </w:r>
      <w:r>
        <w:rPr>
          <w:rFonts w:ascii="Times New Roman" w:eastAsia="Times New Roman" w:hAnsi="Times New Roman" w:cs="Times New Roman"/>
        </w:rPr>
        <w:t>Sensitivity, specificity and respective 95% confidence intervals of three commercially available rapid diagnostic tests for detection of IgM and IgG antibodies against SARS-CoV-2.</w:t>
      </w:r>
    </w:p>
    <w:p w14:paraId="27DEE206" w14:textId="77777777" w:rsidR="00380E7E" w:rsidRDefault="001A13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LI = influenza-like illness</w:t>
      </w:r>
    </w:p>
    <w:p w14:paraId="2C91CACF" w14:textId="77777777" w:rsidR="00380E7E" w:rsidRDefault="001A13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The vaccinated RT-PCR-confirmed COVID-19 cases have used at least one dose of the COVID-19 vaccine produced by AstraZeneca/Oxford or CoronaVac/Butantan. </w:t>
      </w:r>
    </w:p>
    <w:p w14:paraId="701E3DBD" w14:textId="77777777" w:rsidR="00380E7E" w:rsidRDefault="001A13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The convalescent arbovirus illness cases include 29 RT-PCR-confirmed dengue cases and 29 RT-PCR-confirmed chikungunya cases, for which serum samples were obtained during convalescence (11-50 days post-onset of fever) in the pre-pandemic period. </w:t>
      </w:r>
    </w:p>
    <w:p w14:paraId="533373FF" w14:textId="77777777" w:rsidR="00380E7E" w:rsidRDefault="001A13D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All the non-vaccinated healthy controls included after the start of the COVID-19 pandemic denied having a diagnosis of COVID-19.</w:t>
      </w:r>
    </w:p>
    <w:sectPr w:rsidR="00380E7E" w:rsidSect="0017411A">
      <w:headerReference w:type="default" r:id="rId7"/>
      <w:pgSz w:w="16838" w:h="11906" w:orient="landscape"/>
      <w:pgMar w:top="851" w:right="1417" w:bottom="993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08295" w14:textId="77777777" w:rsidR="00906981" w:rsidRDefault="00906981">
      <w:pPr>
        <w:spacing w:after="0" w:line="240" w:lineRule="auto"/>
      </w:pPr>
      <w:r>
        <w:separator/>
      </w:r>
    </w:p>
  </w:endnote>
  <w:endnote w:type="continuationSeparator" w:id="0">
    <w:p w14:paraId="3CD46189" w14:textId="77777777" w:rsidR="00906981" w:rsidRDefault="00906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  <w:embedRegular r:id="rId1" w:fontKey="{9D217FEC-776A-42A7-A06C-0B57B313DDCC}"/>
    <w:embedItalic r:id="rId2" w:fontKey="{C0065C10-F406-4872-836C-B94A98879C80}"/>
  </w:font>
  <w:font w:name="Play">
    <w:charset w:val="00"/>
    <w:family w:val="auto"/>
    <w:pitch w:val="default"/>
    <w:embedRegular r:id="rId3" w:fontKey="{3C5E6024-3092-4D03-8AE6-94837E8E0D85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019B9C6C-7D19-4C5A-9DB1-7A7428AE3411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B4BC4" w14:textId="77777777" w:rsidR="00906981" w:rsidRDefault="00906981">
      <w:pPr>
        <w:spacing w:after="0" w:line="240" w:lineRule="auto"/>
      </w:pPr>
      <w:r>
        <w:separator/>
      </w:r>
    </w:p>
  </w:footnote>
  <w:footnote w:type="continuationSeparator" w:id="0">
    <w:p w14:paraId="2F934289" w14:textId="77777777" w:rsidR="00906981" w:rsidRDefault="009069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2033F" w14:textId="77777777" w:rsidR="00380E7E" w:rsidRDefault="00380E7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embedTrueType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2MDawMLY0MzayMDNR0lEKTi0uzszPAykwqgUAmQeSJCwAAAA="/>
  </w:docVars>
  <w:rsids>
    <w:rsidRoot w:val="00380E7E"/>
    <w:rsid w:val="000020B2"/>
    <w:rsid w:val="000B213A"/>
    <w:rsid w:val="00163960"/>
    <w:rsid w:val="00170604"/>
    <w:rsid w:val="0017411A"/>
    <w:rsid w:val="0018558E"/>
    <w:rsid w:val="001A13D3"/>
    <w:rsid w:val="001D254A"/>
    <w:rsid w:val="001E1961"/>
    <w:rsid w:val="001E6CED"/>
    <w:rsid w:val="00283C8A"/>
    <w:rsid w:val="00380E7E"/>
    <w:rsid w:val="00394B37"/>
    <w:rsid w:val="00410A61"/>
    <w:rsid w:val="004E487B"/>
    <w:rsid w:val="0052201A"/>
    <w:rsid w:val="00542AB0"/>
    <w:rsid w:val="00747ED8"/>
    <w:rsid w:val="00807B6C"/>
    <w:rsid w:val="008B7B48"/>
    <w:rsid w:val="00906981"/>
    <w:rsid w:val="009478AF"/>
    <w:rsid w:val="0099710C"/>
    <w:rsid w:val="00B646A9"/>
    <w:rsid w:val="00CA162B"/>
    <w:rsid w:val="00DB0989"/>
    <w:rsid w:val="00E71117"/>
    <w:rsid w:val="00F0449C"/>
    <w:rsid w:val="00F7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5FB0D"/>
  <w15:docId w15:val="{A88D2441-FBFF-48EF-BA28-AD6E000B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0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0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0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tulo1Char">
    <w:name w:val="Título 1 Char"/>
    <w:basedOn w:val="Fontepargpadro"/>
    <w:uiPriority w:val="9"/>
    <w:rsid w:val="00460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uiPriority w:val="9"/>
    <w:semiHidden/>
    <w:rsid w:val="00460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uiPriority w:val="9"/>
    <w:semiHidden/>
    <w:rsid w:val="00460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uiPriority w:val="9"/>
    <w:semiHidden/>
    <w:rsid w:val="004602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uiPriority w:val="9"/>
    <w:semiHidden/>
    <w:rsid w:val="004602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uiPriority w:val="9"/>
    <w:semiHidden/>
    <w:rsid w:val="004602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02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02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02DE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uiPriority w:val="10"/>
    <w:rsid w:val="00460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uiPriority w:val="11"/>
    <w:rsid w:val="00460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60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602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602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602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0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02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602DE"/>
    <w:rPr>
      <w:b/>
      <w:bCs/>
      <w:smallCaps/>
      <w:color w:val="0F4761" w:themeColor="accent1" w:themeShade="BF"/>
      <w:spacing w:val="5"/>
    </w:rPr>
  </w:style>
  <w:style w:type="paragraph" w:styleId="Subttulo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9dx4Z5U0OX3TrU11+wZ4DcIxxQ==">CgMxLjAaJQoBMBIgCh4IB0IaCg9UaW1lcyBOZXcgUm9tYW4SB0d1bmdzdWg4AHIhMUJuOF9ielZYUVcyaUxNRnVCRmptVjg2QVpQT1pDRk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Guilherme Ribeiro</cp:lastModifiedBy>
  <cp:revision>3</cp:revision>
  <dcterms:created xsi:type="dcterms:W3CDTF">2026-04-13T01:23:00Z</dcterms:created>
  <dcterms:modified xsi:type="dcterms:W3CDTF">2026-04-13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65173-f77c-49ba-8fc6-7a0af339b89a</vt:lpwstr>
  </property>
</Properties>
</file>